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E93C04" w:rsidRPr="009E1F4A" w14:paraId="5BE7C1B9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9D51B6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54A5C2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67D9DE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1E040B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8E1781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286CEE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E93C04" w:rsidRPr="009E1F4A" w14:paraId="75F48C42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FFB92F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703E4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1118F6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F74492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0E7F83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3EA2B3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E93C04" w:rsidRPr="009E1F4A" w14:paraId="2D6B884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BB02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1F74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9C4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227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09F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2190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1B22C3B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B689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60F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AA3D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BD14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76B8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B24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4F597B9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3F4F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83A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823A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956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2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8250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EE22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4BF24BD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7021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69C4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84DC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AAD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03, .5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C5E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F2D9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4A4092B8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7ABA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F755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2F7A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2C9F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9D5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DFD3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2466570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7A6E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2C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3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9DCF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7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EF28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D06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6A5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1EE2FC8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B0EC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F260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1FE6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77EC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1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698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7, 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72B9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5337E8E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67F1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3210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5B6A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D5E9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34C5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D56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93C04" w:rsidRPr="009E1F4A" w14:paraId="795A334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C063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6C35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09B7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90DD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50E3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7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162A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7</w:t>
            </w:r>
          </w:p>
        </w:tc>
      </w:tr>
      <w:tr w:rsidR="00E93C04" w:rsidRPr="009E1F4A" w14:paraId="1622AAF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2BD3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E909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DEA2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9098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4, 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E359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54, .8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ACCA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0, .32]</w:t>
            </w:r>
          </w:p>
        </w:tc>
      </w:tr>
      <w:tr w:rsidR="00E93C04" w:rsidRPr="009E1F4A" w14:paraId="290959EF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055038" w14:textId="77777777" w:rsidR="00E93C04" w:rsidRPr="009E1F4A" w:rsidRDefault="00E93C0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E35EAB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B3964C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99A2B8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046721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F5213F" w14:textId="77777777" w:rsidR="00E93C04" w:rsidRPr="009E1F4A" w:rsidRDefault="00E93C0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Pr="00E93C04" w:rsidRDefault="00106033" w:rsidP="00E93C04"/>
    <w:sectPr w:rsidR="00106033" w:rsidRPr="00E93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66542"/>
    <w:rsid w:val="009E18CA"/>
    <w:rsid w:val="00B2299A"/>
    <w:rsid w:val="00B6489F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0:00Z</dcterms:created>
  <dcterms:modified xsi:type="dcterms:W3CDTF">2022-05-06T09:30:00Z</dcterms:modified>
</cp:coreProperties>
</file>